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638D8" w14:textId="2D5BF28D" w:rsidR="00E21C5F" w:rsidRDefault="002E4927" w:rsidP="00E21C5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</w:t>
      </w:r>
      <w:r w:rsidR="00E21C5F">
        <w:rPr>
          <w:rFonts w:ascii="Times New Roman" w:hAnsi="Times New Roman" w:cs="Times New Roman"/>
          <w:b/>
          <w:bCs/>
        </w:rPr>
        <w:t xml:space="preserve"> Materials</w:t>
      </w:r>
    </w:p>
    <w:p w14:paraId="2D41D747" w14:textId="77777777" w:rsidR="00AD5AD5" w:rsidRDefault="00AD5AD5" w:rsidP="00640820">
      <w:pPr>
        <w:widowControl w:val="0"/>
        <w:rPr>
          <w:rFonts w:ascii="Times New Roman" w:hAnsi="Times New Roman" w:cs="Times New Roman"/>
        </w:rPr>
      </w:pPr>
    </w:p>
    <w:p w14:paraId="4152E2C4" w14:textId="7B0030A3" w:rsidR="00BB628A" w:rsidRDefault="00640820" w:rsidP="00640820">
      <w:pPr>
        <w:widowControl w:val="0"/>
        <w:rPr>
          <w:rFonts w:ascii="Times New Roman" w:hAnsi="Times New Roman" w:cs="Times New Roman"/>
        </w:rPr>
      </w:pPr>
      <w:r w:rsidRPr="004B1D07">
        <w:rPr>
          <w:rFonts w:ascii="Times New Roman" w:hAnsi="Times New Roman" w:cs="Times New Roman"/>
        </w:rPr>
        <w:t>Table 1.</w:t>
      </w:r>
    </w:p>
    <w:p w14:paraId="27C71029" w14:textId="23F32158" w:rsidR="00640820" w:rsidRPr="004B1D07" w:rsidRDefault="00640820" w:rsidP="00640820">
      <w:pPr>
        <w:widowControl w:val="0"/>
        <w:rPr>
          <w:rFonts w:ascii="Times New Roman" w:hAnsi="Times New Roman" w:cs="Times New Roman"/>
        </w:rPr>
      </w:pPr>
      <w:r w:rsidRPr="004B1D07">
        <w:rPr>
          <w:rFonts w:ascii="Times New Roman" w:hAnsi="Times New Roman" w:cs="Times New Roman"/>
        </w:rPr>
        <w:t xml:space="preserve"> </w:t>
      </w:r>
    </w:p>
    <w:p w14:paraId="1AC3C598" w14:textId="1858641D" w:rsidR="00640820" w:rsidRDefault="00640820" w:rsidP="00640820">
      <w:pPr>
        <w:widowControl w:val="0"/>
        <w:rPr>
          <w:rFonts w:ascii="Times New Roman" w:hAnsi="Times New Roman" w:cs="Times New Roman"/>
          <w:i/>
          <w:iCs/>
        </w:rPr>
      </w:pPr>
      <w:r w:rsidRPr="006B4F0B">
        <w:rPr>
          <w:rFonts w:ascii="Times New Roman" w:hAnsi="Times New Roman" w:cs="Times New Roman"/>
          <w:i/>
          <w:iCs/>
        </w:rPr>
        <w:t>Characteristics of expert survey respondents</w:t>
      </w:r>
    </w:p>
    <w:p w14:paraId="592FC2FE" w14:textId="77777777" w:rsidR="00BB628A" w:rsidRPr="006B4F0B" w:rsidRDefault="00BB628A" w:rsidP="00640820">
      <w:pPr>
        <w:widowControl w:val="0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5"/>
        <w:gridCol w:w="1530"/>
        <w:gridCol w:w="1530"/>
      </w:tblGrid>
      <w:tr w:rsidR="00640820" w:rsidRPr="004B1D07" w14:paraId="6F37172A" w14:textId="77777777" w:rsidTr="000D4467">
        <w:trPr>
          <w:trHeight w:val="288"/>
        </w:trPr>
        <w:tc>
          <w:tcPr>
            <w:tcW w:w="5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8023BF" w14:textId="77777777" w:rsidR="00640820" w:rsidRPr="004B1D07" w:rsidRDefault="00640820" w:rsidP="000D446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E833D2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18EC88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40820" w:rsidRPr="004B1D07" w14:paraId="72479F6A" w14:textId="77777777" w:rsidTr="000D4467">
        <w:trPr>
          <w:trHeight w:val="288"/>
        </w:trPr>
        <w:tc>
          <w:tcPr>
            <w:tcW w:w="5035" w:type="dxa"/>
            <w:tcBorders>
              <w:top w:val="single" w:sz="4" w:space="0" w:color="auto"/>
            </w:tcBorders>
            <w:noWrap/>
            <w:hideMark/>
          </w:tcPr>
          <w:p w14:paraId="2F80868B" w14:textId="77777777" w:rsidR="00640820" w:rsidRPr="004B1D07" w:rsidRDefault="00640820" w:rsidP="000D446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Country of Residenc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14:paraId="70B645B4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14:paraId="1B9D07F9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0820" w:rsidRPr="004B1D07" w14:paraId="26DB3E00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40BB9C0B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530" w:type="dxa"/>
            <w:noWrap/>
            <w:hideMark/>
          </w:tcPr>
          <w:p w14:paraId="785E3978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51CFAAE0" w14:textId="6DA784A2" w:rsidR="00640820" w:rsidRPr="004B1D07" w:rsidRDefault="00A35527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35527" w:rsidRPr="004B1D07" w14:paraId="3F91CC41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43E64BAF" w14:textId="77777777" w:rsidR="00A35527" w:rsidRPr="004B1D07" w:rsidRDefault="00A35527" w:rsidP="00A35527">
            <w:pPr>
              <w:widowControl w:val="0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530" w:type="dxa"/>
            <w:noWrap/>
            <w:hideMark/>
          </w:tcPr>
          <w:p w14:paraId="74F24F90" w14:textId="77777777" w:rsidR="00A35527" w:rsidRPr="004B1D07" w:rsidRDefault="00A35527" w:rsidP="00A3552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0EE34319" w14:textId="0518E12D" w:rsidR="00A35527" w:rsidRPr="004B1D07" w:rsidRDefault="00A35527" w:rsidP="00A3552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4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35527" w:rsidRPr="004B1D07" w14:paraId="7E70AEB9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5755BFF7" w14:textId="77777777" w:rsidR="00A35527" w:rsidRPr="004B1D07" w:rsidRDefault="00A35527" w:rsidP="00A35527">
            <w:pPr>
              <w:widowControl w:val="0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530" w:type="dxa"/>
            <w:noWrap/>
            <w:hideMark/>
          </w:tcPr>
          <w:p w14:paraId="0FB24538" w14:textId="77777777" w:rsidR="00A35527" w:rsidRPr="004B1D07" w:rsidRDefault="00A35527" w:rsidP="00A3552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45162AB1" w14:textId="0EFEE4FA" w:rsidR="00A35527" w:rsidRPr="004B1D07" w:rsidRDefault="00A35527" w:rsidP="00A3552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4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35527" w:rsidRPr="004B1D07" w14:paraId="3B928015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43EBFB06" w14:textId="77777777" w:rsidR="00A35527" w:rsidRPr="004B1D07" w:rsidRDefault="00A35527" w:rsidP="00A35527">
            <w:pPr>
              <w:widowControl w:val="0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530" w:type="dxa"/>
            <w:noWrap/>
            <w:hideMark/>
          </w:tcPr>
          <w:p w14:paraId="4F09ECC5" w14:textId="77777777" w:rsidR="00A35527" w:rsidRPr="004B1D07" w:rsidRDefault="00A35527" w:rsidP="00A3552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4ACD285E" w14:textId="0194BDAB" w:rsidR="00A35527" w:rsidRPr="004B1D07" w:rsidRDefault="00A35527" w:rsidP="00A3552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4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35527" w:rsidRPr="004B1D07" w14:paraId="332CCAF9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7E48689C" w14:textId="389D5AC2" w:rsidR="00A35527" w:rsidRPr="004B1D07" w:rsidRDefault="00A35527" w:rsidP="00A35527">
            <w:pPr>
              <w:widowControl w:val="0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 xml:space="preserve">China  </w:t>
            </w:r>
          </w:p>
        </w:tc>
        <w:tc>
          <w:tcPr>
            <w:tcW w:w="1530" w:type="dxa"/>
            <w:noWrap/>
            <w:hideMark/>
          </w:tcPr>
          <w:p w14:paraId="3AE237B6" w14:textId="4067ED5B" w:rsidR="00A35527" w:rsidRPr="004B1D07" w:rsidRDefault="00A35527" w:rsidP="00A3552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13801185" w14:textId="3AEF5185" w:rsidR="00A35527" w:rsidRPr="004B1D07" w:rsidRDefault="00A35527" w:rsidP="00A3552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4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40820" w:rsidRPr="004B1D07" w14:paraId="63F1E79C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58737A03" w14:textId="274E5B80" w:rsidR="00640820" w:rsidRPr="004B1D07" w:rsidRDefault="00640820" w:rsidP="000D4467">
            <w:pPr>
              <w:widowControl w:val="0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="000F4F86" w:rsidRPr="004B1D0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mark</w:t>
            </w:r>
          </w:p>
        </w:tc>
        <w:tc>
          <w:tcPr>
            <w:tcW w:w="1530" w:type="dxa"/>
            <w:noWrap/>
            <w:hideMark/>
          </w:tcPr>
          <w:p w14:paraId="611CB0D6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24B8E33A" w14:textId="395508BF" w:rsidR="00640820" w:rsidRPr="004B1D07" w:rsidRDefault="00F1144A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40820" w:rsidRPr="004B1D07" w14:paraId="0AC55268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524F26B5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530" w:type="dxa"/>
            <w:noWrap/>
            <w:hideMark/>
          </w:tcPr>
          <w:p w14:paraId="418CE231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54CE55FB" w14:textId="36DAD727" w:rsidR="00640820" w:rsidRPr="004B1D07" w:rsidRDefault="00A35527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40820" w:rsidRPr="004B1D07" w14:paraId="747C7CFE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4EF7198D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530" w:type="dxa"/>
            <w:noWrap/>
            <w:hideMark/>
          </w:tcPr>
          <w:p w14:paraId="789C11C8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16632483" w14:textId="64F2B24A" w:rsidR="00640820" w:rsidRPr="004B1D07" w:rsidRDefault="00F1144A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40820" w:rsidRPr="004B1D07" w14:paraId="6DEBB4BA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66D42072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530" w:type="dxa"/>
            <w:noWrap/>
            <w:hideMark/>
          </w:tcPr>
          <w:p w14:paraId="72ED9F23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20FEE6DF" w14:textId="426A1C0E" w:rsidR="00640820" w:rsidRPr="004B1D07" w:rsidRDefault="00A35527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F4F86" w:rsidRPr="004B1D07" w14:paraId="016C75AF" w14:textId="77777777" w:rsidTr="000D4467">
        <w:trPr>
          <w:trHeight w:val="288"/>
        </w:trPr>
        <w:tc>
          <w:tcPr>
            <w:tcW w:w="5035" w:type="dxa"/>
            <w:noWrap/>
          </w:tcPr>
          <w:p w14:paraId="04EFFA60" w14:textId="5B708428" w:rsidR="000F4F86" w:rsidRPr="004B1D07" w:rsidRDefault="000F4F86" w:rsidP="000D4467">
            <w:pPr>
              <w:widowControl w:val="0"/>
              <w:ind w:left="340"/>
              <w:rPr>
                <w:rFonts w:ascii="Times New Roman" w:hAnsi="Times New Roman" w:cs="Times New Roman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530" w:type="dxa"/>
            <w:noWrap/>
          </w:tcPr>
          <w:p w14:paraId="0564E9A1" w14:textId="07AFA609" w:rsidR="000F4F86" w:rsidRPr="004B1D07" w:rsidRDefault="000F4F86" w:rsidP="000D4467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B1D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noWrap/>
          </w:tcPr>
          <w:p w14:paraId="0B63742C" w14:textId="14CDB049" w:rsidR="000F4F86" w:rsidRPr="004B1D07" w:rsidRDefault="00F1144A" w:rsidP="000D4467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A35527" w:rsidRPr="004B1D07" w14:paraId="0F5EF657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06813ADC" w14:textId="77777777" w:rsidR="00A35527" w:rsidRPr="004B1D07" w:rsidRDefault="00A35527" w:rsidP="00A35527">
            <w:pPr>
              <w:widowControl w:val="0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530" w:type="dxa"/>
            <w:noWrap/>
            <w:hideMark/>
          </w:tcPr>
          <w:p w14:paraId="26BBC3FE" w14:textId="77777777" w:rsidR="00A35527" w:rsidRPr="004B1D07" w:rsidRDefault="00A35527" w:rsidP="00A3552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0C5AB859" w14:textId="543A01DC" w:rsidR="00A35527" w:rsidRPr="004B1D07" w:rsidRDefault="00A35527" w:rsidP="00A3552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35527" w:rsidRPr="004B1D07" w14:paraId="7B2B74CC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491D306F" w14:textId="77777777" w:rsidR="00A35527" w:rsidRPr="004B1D07" w:rsidRDefault="00A35527" w:rsidP="00A35527">
            <w:pPr>
              <w:widowControl w:val="0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530" w:type="dxa"/>
            <w:noWrap/>
            <w:hideMark/>
          </w:tcPr>
          <w:p w14:paraId="7FD80170" w14:textId="77777777" w:rsidR="00A35527" w:rsidRPr="004B1D07" w:rsidRDefault="00A35527" w:rsidP="00A3552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1CBC3434" w14:textId="7DFC9F67" w:rsidR="00A35527" w:rsidRPr="004B1D07" w:rsidRDefault="00A35527" w:rsidP="00A3552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40820" w:rsidRPr="004B1D07" w14:paraId="4CA26436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4D2CA201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530" w:type="dxa"/>
            <w:noWrap/>
            <w:hideMark/>
          </w:tcPr>
          <w:p w14:paraId="444FEFC8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  <w:noWrap/>
            <w:hideMark/>
          </w:tcPr>
          <w:p w14:paraId="49AEA951" w14:textId="6392B514" w:rsidR="00640820" w:rsidRPr="004B1D07" w:rsidRDefault="00F1144A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640820" w:rsidRPr="004B1D07" w14:paraId="7D45C3CE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0CEB5904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530" w:type="dxa"/>
            <w:noWrap/>
            <w:hideMark/>
          </w:tcPr>
          <w:p w14:paraId="3BC2A96C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35EA6C33" w14:textId="55A2AF68" w:rsidR="00640820" w:rsidRPr="004B1D07" w:rsidRDefault="00F1144A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40820" w:rsidRPr="004B1D07" w14:paraId="022A27CF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7875A986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530" w:type="dxa"/>
            <w:noWrap/>
            <w:hideMark/>
          </w:tcPr>
          <w:p w14:paraId="54F564E7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652CC90F" w14:textId="17E1086B" w:rsidR="00640820" w:rsidRPr="004B1D07" w:rsidRDefault="00F1144A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40820" w:rsidRPr="004B1D07" w14:paraId="02641F46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2645DE22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Slovak Republic</w:t>
            </w:r>
          </w:p>
        </w:tc>
        <w:tc>
          <w:tcPr>
            <w:tcW w:w="1530" w:type="dxa"/>
            <w:noWrap/>
            <w:hideMark/>
          </w:tcPr>
          <w:p w14:paraId="61677F17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5A8383CC" w14:textId="62E7AB8C" w:rsidR="00640820" w:rsidRPr="004B1D07" w:rsidRDefault="00F1144A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40820" w:rsidRPr="004B1D07" w14:paraId="3DFAF5DD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56108510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1530" w:type="dxa"/>
            <w:noWrap/>
            <w:hideMark/>
          </w:tcPr>
          <w:p w14:paraId="52CD9F57" w14:textId="5F5E18A0" w:rsidR="00640820" w:rsidRPr="004B1D07" w:rsidRDefault="001F140F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3566A5FF" w14:textId="124644CD" w:rsidR="00640820" w:rsidRPr="004B1D07" w:rsidRDefault="00F1144A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40820" w:rsidRPr="004B1D07" w14:paraId="10B6331C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5FB6EB09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530" w:type="dxa"/>
            <w:noWrap/>
            <w:hideMark/>
          </w:tcPr>
          <w:p w14:paraId="0763AA9D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1595038F" w14:textId="4715B1C3" w:rsidR="00640820" w:rsidRPr="004B1D07" w:rsidRDefault="00F1144A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40820" w:rsidRPr="004B1D07" w14:paraId="3B507F7D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38D36874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1530" w:type="dxa"/>
            <w:noWrap/>
            <w:hideMark/>
          </w:tcPr>
          <w:p w14:paraId="215AF539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397E3F55" w14:textId="1A0730F0" w:rsidR="00640820" w:rsidRPr="004B1D07" w:rsidRDefault="00F1144A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40820" w:rsidRPr="004B1D07" w14:paraId="3F617D54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1A37AF8F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530" w:type="dxa"/>
            <w:noWrap/>
            <w:hideMark/>
          </w:tcPr>
          <w:p w14:paraId="6556CFEC" w14:textId="1E509153" w:rsidR="00640820" w:rsidRPr="004B1D07" w:rsidRDefault="00640820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F3DE8" w:rsidRPr="004B1D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noWrap/>
            <w:hideMark/>
          </w:tcPr>
          <w:p w14:paraId="4E737BCE" w14:textId="730789EC" w:rsidR="00640820" w:rsidRPr="004B1D07" w:rsidRDefault="00F1144A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640820" w:rsidRPr="004B1D07" w14:paraId="0F43AF94" w14:textId="77777777" w:rsidTr="000D4467">
        <w:trPr>
          <w:trHeight w:val="288"/>
        </w:trPr>
        <w:tc>
          <w:tcPr>
            <w:tcW w:w="5035" w:type="dxa"/>
            <w:noWrap/>
          </w:tcPr>
          <w:p w14:paraId="1A11E426" w14:textId="77777777" w:rsidR="00640820" w:rsidRPr="004B1D07" w:rsidRDefault="00640820" w:rsidP="000D446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D07">
              <w:rPr>
                <w:rFonts w:ascii="Times New Roman" w:hAnsi="Times New Roman" w:cs="Times New Roman"/>
                <w:sz w:val="24"/>
                <w:szCs w:val="24"/>
              </w:rPr>
              <w:t>Gender Identity</w:t>
            </w:r>
          </w:p>
        </w:tc>
        <w:tc>
          <w:tcPr>
            <w:tcW w:w="1530" w:type="dxa"/>
            <w:noWrap/>
          </w:tcPr>
          <w:p w14:paraId="3B6A371C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noWrap/>
          </w:tcPr>
          <w:p w14:paraId="74D0F493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0820" w:rsidRPr="004B1D07" w14:paraId="78CB5BCB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32B38421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n</w:t>
            </w:r>
          </w:p>
        </w:tc>
        <w:tc>
          <w:tcPr>
            <w:tcW w:w="1530" w:type="dxa"/>
            <w:noWrap/>
            <w:hideMark/>
          </w:tcPr>
          <w:p w14:paraId="2BE0A4C8" w14:textId="275E569A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7C7089"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41E485F" w14:textId="49DA7010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</w:tr>
      <w:tr w:rsidR="00640820" w:rsidRPr="004B1D07" w14:paraId="07C97616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2C8D818B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oman</w:t>
            </w:r>
          </w:p>
        </w:tc>
        <w:tc>
          <w:tcPr>
            <w:tcW w:w="1530" w:type="dxa"/>
            <w:noWrap/>
            <w:hideMark/>
          </w:tcPr>
          <w:p w14:paraId="4BAF82A5" w14:textId="00D69F28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7C7089"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733C2EB" w14:textId="0D7650EC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</w:tr>
      <w:tr w:rsidR="00640820" w:rsidRPr="004B1D07" w14:paraId="7AB1BE65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293BCA62" w14:textId="382D045A" w:rsidR="00640820" w:rsidRPr="004B1D07" w:rsidRDefault="00145E4C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indicated</w:t>
            </w:r>
          </w:p>
        </w:tc>
        <w:tc>
          <w:tcPr>
            <w:tcW w:w="1530" w:type="dxa"/>
            <w:noWrap/>
            <w:hideMark/>
          </w:tcPr>
          <w:p w14:paraId="75CFD4F6" w14:textId="2DEB50A7" w:rsidR="00640820" w:rsidRPr="004B1D07" w:rsidRDefault="00145E4C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4129C685" w14:textId="0C2B4472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640820" w:rsidRPr="004B1D07" w14:paraId="309F219F" w14:textId="77777777" w:rsidTr="000D4467">
        <w:trPr>
          <w:trHeight w:val="288"/>
        </w:trPr>
        <w:tc>
          <w:tcPr>
            <w:tcW w:w="5035" w:type="dxa"/>
            <w:noWrap/>
          </w:tcPr>
          <w:p w14:paraId="08C7B7D3" w14:textId="77777777" w:rsidR="00640820" w:rsidRPr="004B1D07" w:rsidRDefault="00640820" w:rsidP="000D4467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1530" w:type="dxa"/>
            <w:noWrap/>
          </w:tcPr>
          <w:p w14:paraId="70E3C303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noWrap/>
          </w:tcPr>
          <w:p w14:paraId="6CBD2E1E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40820" w:rsidRPr="004B1D07" w14:paraId="48DDB330" w14:textId="77777777" w:rsidTr="000D4467">
        <w:trPr>
          <w:trHeight w:val="288"/>
        </w:trPr>
        <w:tc>
          <w:tcPr>
            <w:tcW w:w="5035" w:type="dxa"/>
            <w:noWrap/>
          </w:tcPr>
          <w:p w14:paraId="63D999D1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-24</w:t>
            </w:r>
          </w:p>
        </w:tc>
        <w:tc>
          <w:tcPr>
            <w:tcW w:w="1530" w:type="dxa"/>
            <w:noWrap/>
          </w:tcPr>
          <w:p w14:paraId="2DEEC496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30" w:type="dxa"/>
            <w:noWrap/>
          </w:tcPr>
          <w:p w14:paraId="3BF88A48" w14:textId="37BDB165" w:rsidR="00640820" w:rsidRPr="004B1D07" w:rsidRDefault="00A35527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40820" w:rsidRPr="004B1D07" w14:paraId="7FB96343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7C3019C4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-29</w:t>
            </w:r>
          </w:p>
        </w:tc>
        <w:tc>
          <w:tcPr>
            <w:tcW w:w="1530" w:type="dxa"/>
            <w:noWrap/>
            <w:hideMark/>
          </w:tcPr>
          <w:p w14:paraId="5C597288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6E8BAEAF" w14:textId="3B7E49D7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640820" w:rsidRPr="004B1D07" w14:paraId="226B8C6F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0621EC91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-34</w:t>
            </w:r>
          </w:p>
        </w:tc>
        <w:tc>
          <w:tcPr>
            <w:tcW w:w="1530" w:type="dxa"/>
            <w:noWrap/>
            <w:hideMark/>
          </w:tcPr>
          <w:p w14:paraId="5E7D2774" w14:textId="3AACEC9A" w:rsidR="00640820" w:rsidRPr="004B1D07" w:rsidRDefault="00432459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30" w:type="dxa"/>
            <w:noWrap/>
            <w:hideMark/>
          </w:tcPr>
          <w:p w14:paraId="025F7080" w14:textId="66C03AF6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</w:tr>
      <w:tr w:rsidR="00640820" w:rsidRPr="004B1D07" w14:paraId="0214CCEE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12F73F11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-39</w:t>
            </w:r>
          </w:p>
        </w:tc>
        <w:tc>
          <w:tcPr>
            <w:tcW w:w="1530" w:type="dxa"/>
            <w:noWrap/>
            <w:hideMark/>
          </w:tcPr>
          <w:p w14:paraId="323B3742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24C3AEC7" w14:textId="47922BFE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640820" w:rsidRPr="004B1D07" w14:paraId="6F3E1D74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7306889F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-44</w:t>
            </w:r>
          </w:p>
        </w:tc>
        <w:tc>
          <w:tcPr>
            <w:tcW w:w="1530" w:type="dxa"/>
            <w:noWrap/>
            <w:hideMark/>
          </w:tcPr>
          <w:p w14:paraId="5CB42483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30" w:type="dxa"/>
            <w:noWrap/>
            <w:hideMark/>
          </w:tcPr>
          <w:p w14:paraId="05E9A3D0" w14:textId="1E36F98B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640820" w:rsidRPr="004B1D07" w14:paraId="219C0649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3CFCE280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-49</w:t>
            </w:r>
          </w:p>
        </w:tc>
        <w:tc>
          <w:tcPr>
            <w:tcW w:w="1530" w:type="dxa"/>
            <w:noWrap/>
            <w:hideMark/>
          </w:tcPr>
          <w:p w14:paraId="4C8A2FFA" w14:textId="1DC0462D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432459"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C5F5DBD" w14:textId="7EDFE7C8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640820" w:rsidRPr="004B1D07" w14:paraId="1076FF0F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79A9E446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-54</w:t>
            </w:r>
          </w:p>
        </w:tc>
        <w:tc>
          <w:tcPr>
            <w:tcW w:w="1530" w:type="dxa"/>
            <w:noWrap/>
            <w:hideMark/>
          </w:tcPr>
          <w:p w14:paraId="05A755C2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7F919E68" w14:textId="1BF782DE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640820" w:rsidRPr="004B1D07" w14:paraId="1E1CE990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40239EEB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-59</w:t>
            </w:r>
          </w:p>
        </w:tc>
        <w:tc>
          <w:tcPr>
            <w:tcW w:w="1530" w:type="dxa"/>
            <w:noWrap/>
            <w:hideMark/>
          </w:tcPr>
          <w:p w14:paraId="31946740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2549DFD6" w14:textId="7E846908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640820" w:rsidRPr="004B1D07" w14:paraId="32F8AB9F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56390477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-64</w:t>
            </w:r>
          </w:p>
        </w:tc>
        <w:tc>
          <w:tcPr>
            <w:tcW w:w="1530" w:type="dxa"/>
            <w:noWrap/>
            <w:hideMark/>
          </w:tcPr>
          <w:p w14:paraId="646D2A30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4AF84EED" w14:textId="786C9122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640820" w:rsidRPr="004B1D07" w14:paraId="640763AD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08DCBE38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-69</w:t>
            </w:r>
          </w:p>
        </w:tc>
        <w:tc>
          <w:tcPr>
            <w:tcW w:w="1530" w:type="dxa"/>
            <w:noWrap/>
            <w:hideMark/>
          </w:tcPr>
          <w:p w14:paraId="177A1A73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425578C8" w14:textId="033C4E03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A35527" w:rsidRPr="004B1D07" w14:paraId="626ECACD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0A87C795" w14:textId="77777777" w:rsidR="00A35527" w:rsidRPr="004B1D07" w:rsidRDefault="00A35527" w:rsidP="00A3552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+</w:t>
            </w:r>
          </w:p>
        </w:tc>
        <w:tc>
          <w:tcPr>
            <w:tcW w:w="1530" w:type="dxa"/>
            <w:noWrap/>
            <w:hideMark/>
          </w:tcPr>
          <w:p w14:paraId="1600498B" w14:textId="77777777" w:rsidR="00A35527" w:rsidRPr="004B1D07" w:rsidRDefault="00A35527" w:rsidP="00A3552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241205A2" w14:textId="2CE13807" w:rsidR="00A35527" w:rsidRPr="004B1D07" w:rsidRDefault="00A35527" w:rsidP="00A3552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68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35527" w:rsidRPr="004B1D07" w14:paraId="56B136B1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4F670818" w14:textId="77777777" w:rsidR="00A35527" w:rsidRPr="004B1D07" w:rsidRDefault="00A35527" w:rsidP="00A3552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fer not to answer</w:t>
            </w:r>
          </w:p>
        </w:tc>
        <w:tc>
          <w:tcPr>
            <w:tcW w:w="1530" w:type="dxa"/>
            <w:noWrap/>
            <w:hideMark/>
          </w:tcPr>
          <w:p w14:paraId="3EAE5098" w14:textId="77777777" w:rsidR="00A35527" w:rsidRPr="004B1D07" w:rsidRDefault="00A35527" w:rsidP="00A3552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4056A2D2" w14:textId="4AF1C1D7" w:rsidR="00A35527" w:rsidRPr="004B1D07" w:rsidRDefault="00A35527" w:rsidP="00A3552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68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40820" w:rsidRPr="004B1D07" w14:paraId="7B8AFC5D" w14:textId="77777777" w:rsidTr="000D4467">
        <w:trPr>
          <w:trHeight w:val="288"/>
        </w:trPr>
        <w:tc>
          <w:tcPr>
            <w:tcW w:w="5035" w:type="dxa"/>
            <w:noWrap/>
          </w:tcPr>
          <w:p w14:paraId="02EBE25F" w14:textId="77777777" w:rsidR="00640820" w:rsidRPr="004B1D07" w:rsidRDefault="00640820" w:rsidP="000D4467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ganizational Affiliation(s)*</w:t>
            </w:r>
          </w:p>
        </w:tc>
        <w:tc>
          <w:tcPr>
            <w:tcW w:w="1530" w:type="dxa"/>
            <w:noWrap/>
          </w:tcPr>
          <w:p w14:paraId="2E580CD6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noWrap/>
          </w:tcPr>
          <w:p w14:paraId="02F13BAD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40820" w:rsidRPr="004B1D07" w14:paraId="7D625A89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1E00758C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versity</w:t>
            </w:r>
          </w:p>
        </w:tc>
        <w:tc>
          <w:tcPr>
            <w:tcW w:w="1530" w:type="dxa"/>
            <w:noWrap/>
            <w:hideMark/>
          </w:tcPr>
          <w:p w14:paraId="12AA4CB6" w14:textId="49D390EF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723BFF"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2A4D9538" w14:textId="1DC7D4D3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</w:tr>
      <w:tr w:rsidR="00640820" w:rsidRPr="004B1D07" w14:paraId="5C5BC431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413827C4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versity Medical Center</w:t>
            </w:r>
          </w:p>
        </w:tc>
        <w:tc>
          <w:tcPr>
            <w:tcW w:w="1530" w:type="dxa"/>
            <w:noWrap/>
            <w:hideMark/>
          </w:tcPr>
          <w:p w14:paraId="225A568F" w14:textId="719D0573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723BFF"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7EB762F1" w14:textId="28C30E71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</w:tr>
      <w:tr w:rsidR="00A35527" w:rsidRPr="004B1D07" w14:paraId="45CAB389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1857E864" w14:textId="77777777" w:rsidR="00A35527" w:rsidRPr="004B1D07" w:rsidRDefault="00A35527" w:rsidP="00A3552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Research Institute (non-academic)</w:t>
            </w:r>
          </w:p>
        </w:tc>
        <w:tc>
          <w:tcPr>
            <w:tcW w:w="1530" w:type="dxa"/>
            <w:noWrap/>
            <w:hideMark/>
          </w:tcPr>
          <w:p w14:paraId="7F7B1087" w14:textId="77777777" w:rsidR="00A35527" w:rsidRPr="004B1D07" w:rsidRDefault="00A35527" w:rsidP="00A3552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2F3600D5" w14:textId="7AAAD29C" w:rsidR="00A35527" w:rsidRPr="004B1D07" w:rsidRDefault="00A35527" w:rsidP="00A3552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16C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35527" w:rsidRPr="004B1D07" w14:paraId="16F24E56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0C56658A" w14:textId="77777777" w:rsidR="00A35527" w:rsidRPr="004B1D07" w:rsidRDefault="00A35527" w:rsidP="00A3552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mercial Industry</w:t>
            </w:r>
          </w:p>
        </w:tc>
        <w:tc>
          <w:tcPr>
            <w:tcW w:w="1530" w:type="dxa"/>
            <w:noWrap/>
            <w:hideMark/>
          </w:tcPr>
          <w:p w14:paraId="69821FA5" w14:textId="77777777" w:rsidR="00A35527" w:rsidRPr="004B1D07" w:rsidRDefault="00A35527" w:rsidP="00A3552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4004E5D7" w14:textId="779AA145" w:rsidR="00A35527" w:rsidRPr="004B1D07" w:rsidRDefault="00A35527" w:rsidP="00A3552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16C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40820" w:rsidRPr="004B1D07" w14:paraId="4BCC345B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68B3FBED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530" w:type="dxa"/>
            <w:noWrap/>
            <w:hideMark/>
          </w:tcPr>
          <w:p w14:paraId="5BD4A643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07FB3927" w14:textId="5318DA6D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640820" w:rsidRPr="004B1D07" w14:paraId="50305FD6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740160D2" w14:textId="77777777" w:rsidR="00640820" w:rsidRPr="004B1D07" w:rsidRDefault="00640820" w:rsidP="000D4467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on(s)*</w:t>
            </w:r>
          </w:p>
        </w:tc>
        <w:tc>
          <w:tcPr>
            <w:tcW w:w="1530" w:type="dxa"/>
            <w:noWrap/>
            <w:hideMark/>
          </w:tcPr>
          <w:p w14:paraId="73EC495A" w14:textId="77777777" w:rsidR="00640820" w:rsidRPr="004B1D07" w:rsidRDefault="00640820" w:rsidP="000D4467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4AC705A5" w14:textId="77777777" w:rsidR="00640820" w:rsidRPr="004B1D07" w:rsidRDefault="00640820" w:rsidP="000D4467">
            <w:pPr>
              <w:widowControl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40820" w:rsidRPr="004B1D07" w14:paraId="17EE6780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6AD966DC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fessor/Lecturer (any level)</w:t>
            </w:r>
          </w:p>
        </w:tc>
        <w:tc>
          <w:tcPr>
            <w:tcW w:w="1530" w:type="dxa"/>
            <w:noWrap/>
            <w:hideMark/>
          </w:tcPr>
          <w:p w14:paraId="314C091F" w14:textId="1AF09ED7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723BFF"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30" w:type="dxa"/>
            <w:noWrap/>
            <w:hideMark/>
          </w:tcPr>
          <w:p w14:paraId="4D06C633" w14:textId="62995FA6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</w:tr>
      <w:tr w:rsidR="00640820" w:rsidRPr="004B1D07" w14:paraId="737DEA74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30054C3A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earcher</w:t>
            </w:r>
          </w:p>
        </w:tc>
        <w:tc>
          <w:tcPr>
            <w:tcW w:w="1530" w:type="dxa"/>
            <w:noWrap/>
            <w:hideMark/>
          </w:tcPr>
          <w:p w14:paraId="564A25C9" w14:textId="5466E199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723BFF"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5986C41" w14:textId="13D42B8A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</w:tr>
      <w:tr w:rsidR="00640820" w:rsidRPr="004B1D07" w14:paraId="73CA4C92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4098531C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inician</w:t>
            </w:r>
          </w:p>
        </w:tc>
        <w:tc>
          <w:tcPr>
            <w:tcW w:w="1530" w:type="dxa"/>
            <w:noWrap/>
            <w:hideMark/>
          </w:tcPr>
          <w:p w14:paraId="2EB93376" w14:textId="6291E67A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723BFF"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1F80AFD" w14:textId="153F9060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</w:tr>
      <w:tr w:rsidR="00640820" w:rsidRPr="004B1D07" w14:paraId="2C01261B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14BD5732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</w:t>
            </w:r>
          </w:p>
        </w:tc>
        <w:tc>
          <w:tcPr>
            <w:tcW w:w="1530" w:type="dxa"/>
            <w:noWrap/>
            <w:hideMark/>
          </w:tcPr>
          <w:p w14:paraId="3EC6C419" w14:textId="4C39AA81" w:rsidR="00640820" w:rsidRPr="004B1D07" w:rsidRDefault="00723BFF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6A5DCFFE" w14:textId="0467C824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640820" w:rsidRPr="004B1D07" w14:paraId="0578B2A8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431FA3B0" w14:textId="77777777" w:rsidR="00640820" w:rsidRPr="004B1D07" w:rsidRDefault="00640820" w:rsidP="000D4467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pulation(s) of Study*</w:t>
            </w:r>
          </w:p>
        </w:tc>
        <w:tc>
          <w:tcPr>
            <w:tcW w:w="1530" w:type="dxa"/>
            <w:noWrap/>
            <w:hideMark/>
          </w:tcPr>
          <w:p w14:paraId="2FD77486" w14:textId="77777777" w:rsidR="00640820" w:rsidRPr="004B1D07" w:rsidRDefault="00640820" w:rsidP="000D4467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779E0D7F" w14:textId="77777777" w:rsidR="00640820" w:rsidRPr="004B1D07" w:rsidRDefault="00640820" w:rsidP="000D4467">
            <w:pPr>
              <w:widowControl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40820" w:rsidRPr="004B1D07" w14:paraId="1C3BAA9C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026A91B4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izophrenia/psychosis</w:t>
            </w:r>
          </w:p>
        </w:tc>
        <w:tc>
          <w:tcPr>
            <w:tcW w:w="1530" w:type="dxa"/>
            <w:noWrap/>
            <w:hideMark/>
          </w:tcPr>
          <w:p w14:paraId="4D64627C" w14:textId="7F64BA9F" w:rsidR="00640820" w:rsidRPr="004B1D07" w:rsidRDefault="00723BFF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530" w:type="dxa"/>
            <w:noWrap/>
            <w:hideMark/>
          </w:tcPr>
          <w:p w14:paraId="1F22FC74" w14:textId="6E1B8598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</w:tr>
      <w:tr w:rsidR="00640820" w:rsidRPr="004B1D07" w14:paraId="192EC6F9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380CEC8D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-risk for psychosis</w:t>
            </w:r>
          </w:p>
        </w:tc>
        <w:tc>
          <w:tcPr>
            <w:tcW w:w="1530" w:type="dxa"/>
            <w:noWrap/>
            <w:hideMark/>
          </w:tcPr>
          <w:p w14:paraId="62DBBACE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229A6C05" w14:textId="43A9D90E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426B20"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640820" w:rsidRPr="004B1D07" w14:paraId="3D627088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3293F90D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pression</w:t>
            </w:r>
          </w:p>
        </w:tc>
        <w:tc>
          <w:tcPr>
            <w:tcW w:w="1530" w:type="dxa"/>
            <w:noWrap/>
            <w:hideMark/>
          </w:tcPr>
          <w:p w14:paraId="71C64335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5E0D4023" w14:textId="54A6E78F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640820" w:rsidRPr="004B1D07" w14:paraId="410CF2B5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0483E7E1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olar disorder</w:t>
            </w:r>
          </w:p>
        </w:tc>
        <w:tc>
          <w:tcPr>
            <w:tcW w:w="1530" w:type="dxa"/>
            <w:noWrap/>
            <w:hideMark/>
          </w:tcPr>
          <w:p w14:paraId="53634761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22B62743" w14:textId="1AB68886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</w:tr>
      <w:tr w:rsidR="00640820" w:rsidRPr="004B1D07" w14:paraId="73198508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28C7DA87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tism and neurodevelopmental disorders</w:t>
            </w:r>
          </w:p>
        </w:tc>
        <w:tc>
          <w:tcPr>
            <w:tcW w:w="1530" w:type="dxa"/>
            <w:noWrap/>
            <w:hideMark/>
          </w:tcPr>
          <w:p w14:paraId="16173F8B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14ED6A73" w14:textId="0C1E69C3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640820" w:rsidRPr="004B1D07" w14:paraId="0B29052F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35117A25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rodegenerative diseases</w:t>
            </w:r>
          </w:p>
        </w:tc>
        <w:tc>
          <w:tcPr>
            <w:tcW w:w="1530" w:type="dxa"/>
            <w:noWrap/>
            <w:hideMark/>
          </w:tcPr>
          <w:p w14:paraId="7A87A90A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416CEF66" w14:textId="7F6551BE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640820" w:rsidRPr="004B1D07" w14:paraId="26FFD0EF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3FB8897B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umatic brain injuries</w:t>
            </w:r>
          </w:p>
        </w:tc>
        <w:tc>
          <w:tcPr>
            <w:tcW w:w="1530" w:type="dxa"/>
            <w:noWrap/>
            <w:hideMark/>
          </w:tcPr>
          <w:p w14:paraId="257F105F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16A3DA71" w14:textId="6361F1A5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640820" w:rsidRPr="004B1D07" w14:paraId="23EAC034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3EFF16EC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rebrovascular accident</w:t>
            </w:r>
          </w:p>
        </w:tc>
        <w:tc>
          <w:tcPr>
            <w:tcW w:w="1530" w:type="dxa"/>
            <w:noWrap/>
            <w:hideMark/>
          </w:tcPr>
          <w:p w14:paraId="5B1F3B1E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582BD081" w14:textId="575F205B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640820" w:rsidRPr="004B1D07" w14:paraId="7AC81EE6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7FDC4E79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ral population</w:t>
            </w:r>
          </w:p>
        </w:tc>
        <w:tc>
          <w:tcPr>
            <w:tcW w:w="1530" w:type="dxa"/>
            <w:noWrap/>
            <w:hideMark/>
          </w:tcPr>
          <w:p w14:paraId="41BB7204" w14:textId="3F174598" w:rsidR="00640820" w:rsidRPr="004B1D07" w:rsidRDefault="00723BFF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4F11D93F" w14:textId="46C87EAF" w:rsidR="00640820" w:rsidRPr="004B1D07" w:rsidRDefault="00F1144A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</w:tr>
      <w:tr w:rsidR="00640820" w:rsidRPr="004B1D07" w14:paraId="4C173461" w14:textId="77777777" w:rsidTr="000D4467">
        <w:trPr>
          <w:trHeight w:val="288"/>
        </w:trPr>
        <w:tc>
          <w:tcPr>
            <w:tcW w:w="5035" w:type="dxa"/>
            <w:noWrap/>
            <w:hideMark/>
          </w:tcPr>
          <w:p w14:paraId="6A5655AA" w14:textId="77777777" w:rsidR="00640820" w:rsidRPr="004B1D07" w:rsidRDefault="00640820" w:rsidP="000D4467">
            <w:pPr>
              <w:widowControl w:val="0"/>
              <w:ind w:left="3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530" w:type="dxa"/>
            <w:noWrap/>
            <w:hideMark/>
          </w:tcPr>
          <w:p w14:paraId="0D213B32" w14:textId="77777777" w:rsidR="00640820" w:rsidRPr="004B1D07" w:rsidRDefault="00640820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D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4EE897DF" w14:textId="160F774A" w:rsidR="00640820" w:rsidRPr="004B1D07" w:rsidRDefault="00A35527" w:rsidP="000D446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31415C6F" w14:textId="77777777" w:rsidR="00640820" w:rsidRPr="004B1D07" w:rsidRDefault="00640820" w:rsidP="00640820">
      <w:pPr>
        <w:widowControl w:val="0"/>
        <w:rPr>
          <w:rFonts w:ascii="Times New Roman" w:hAnsi="Times New Roman" w:cs="Times New Roman"/>
        </w:rPr>
      </w:pPr>
      <w:r w:rsidRPr="004B1D07">
        <w:rPr>
          <w:rFonts w:ascii="Times New Roman" w:hAnsi="Times New Roman" w:cs="Times New Roman"/>
        </w:rPr>
        <w:t>* Respondents could select multiple options, and thus percentages may add up to &gt; 100.</w:t>
      </w:r>
    </w:p>
    <w:p w14:paraId="7A0B8A56" w14:textId="77777777" w:rsidR="00640820" w:rsidRDefault="00640820">
      <w:pPr>
        <w:rPr>
          <w:rFonts w:ascii="Times New Roman" w:hAnsi="Times New Roman" w:cs="Times New Roman"/>
        </w:rPr>
      </w:pPr>
    </w:p>
    <w:p w14:paraId="685DC31F" w14:textId="77777777" w:rsidR="006B4F0B" w:rsidRDefault="006B4F0B">
      <w:pPr>
        <w:rPr>
          <w:rFonts w:ascii="Times New Roman" w:hAnsi="Times New Roman" w:cs="Times New Roman"/>
        </w:rPr>
      </w:pPr>
    </w:p>
    <w:p w14:paraId="336D3781" w14:textId="77777777" w:rsidR="006B4F0B" w:rsidRDefault="006B4F0B">
      <w:pPr>
        <w:rPr>
          <w:rFonts w:ascii="Times New Roman" w:hAnsi="Times New Roman" w:cs="Times New Roman"/>
        </w:rPr>
      </w:pPr>
    </w:p>
    <w:p w14:paraId="4486D86A" w14:textId="77777777" w:rsidR="006B4F0B" w:rsidRDefault="006B4F0B">
      <w:pPr>
        <w:rPr>
          <w:rFonts w:ascii="Times New Roman" w:hAnsi="Times New Roman" w:cs="Times New Roman"/>
        </w:rPr>
      </w:pPr>
    </w:p>
    <w:p w14:paraId="38EFECDA" w14:textId="77777777" w:rsidR="006B4F0B" w:rsidRDefault="006B4F0B">
      <w:pPr>
        <w:rPr>
          <w:rFonts w:ascii="Times New Roman" w:hAnsi="Times New Roman" w:cs="Times New Roman"/>
        </w:rPr>
      </w:pPr>
    </w:p>
    <w:p w14:paraId="278435D6" w14:textId="77777777" w:rsidR="006B4F0B" w:rsidRDefault="006B4F0B">
      <w:pPr>
        <w:rPr>
          <w:rFonts w:ascii="Times New Roman" w:hAnsi="Times New Roman" w:cs="Times New Roman"/>
        </w:rPr>
      </w:pPr>
    </w:p>
    <w:p w14:paraId="51FA652A" w14:textId="77777777" w:rsidR="006B4F0B" w:rsidRDefault="006B4F0B">
      <w:pPr>
        <w:rPr>
          <w:rFonts w:ascii="Times New Roman" w:hAnsi="Times New Roman" w:cs="Times New Roman"/>
        </w:rPr>
      </w:pPr>
    </w:p>
    <w:p w14:paraId="5C6B5D3D" w14:textId="77777777" w:rsidR="006B4F0B" w:rsidRDefault="006B4F0B">
      <w:pPr>
        <w:rPr>
          <w:rFonts w:ascii="Times New Roman" w:hAnsi="Times New Roman" w:cs="Times New Roman"/>
        </w:rPr>
      </w:pPr>
    </w:p>
    <w:p w14:paraId="6CCFDB60" w14:textId="77777777" w:rsidR="006B4F0B" w:rsidRDefault="006B4F0B">
      <w:pPr>
        <w:rPr>
          <w:rFonts w:ascii="Times New Roman" w:hAnsi="Times New Roman" w:cs="Times New Roman"/>
        </w:rPr>
      </w:pPr>
    </w:p>
    <w:p w14:paraId="4D1840B4" w14:textId="77777777" w:rsidR="006B4F0B" w:rsidRDefault="006B4F0B">
      <w:pPr>
        <w:rPr>
          <w:rFonts w:ascii="Times New Roman" w:hAnsi="Times New Roman" w:cs="Times New Roman"/>
        </w:rPr>
      </w:pPr>
    </w:p>
    <w:p w14:paraId="109416D5" w14:textId="77777777" w:rsidR="006B4F0B" w:rsidRDefault="006B4F0B">
      <w:pPr>
        <w:rPr>
          <w:rFonts w:ascii="Times New Roman" w:hAnsi="Times New Roman" w:cs="Times New Roman"/>
        </w:rPr>
      </w:pPr>
    </w:p>
    <w:p w14:paraId="5FA76935" w14:textId="77777777" w:rsidR="006B4F0B" w:rsidRDefault="006B4F0B">
      <w:pPr>
        <w:rPr>
          <w:rFonts w:ascii="Times New Roman" w:hAnsi="Times New Roman" w:cs="Times New Roman"/>
        </w:rPr>
      </w:pPr>
    </w:p>
    <w:p w14:paraId="140C7F7E" w14:textId="77777777" w:rsidR="006B4F0B" w:rsidRDefault="006B4F0B">
      <w:pPr>
        <w:rPr>
          <w:rFonts w:ascii="Times New Roman" w:hAnsi="Times New Roman" w:cs="Times New Roman"/>
        </w:rPr>
      </w:pPr>
    </w:p>
    <w:p w14:paraId="61F4D63E" w14:textId="77777777" w:rsidR="006B4F0B" w:rsidRDefault="006B4F0B">
      <w:pPr>
        <w:rPr>
          <w:rFonts w:ascii="Times New Roman" w:hAnsi="Times New Roman" w:cs="Times New Roman"/>
        </w:rPr>
      </w:pPr>
    </w:p>
    <w:p w14:paraId="13D137C4" w14:textId="77777777" w:rsidR="006B4F0B" w:rsidRDefault="006B4F0B">
      <w:pPr>
        <w:rPr>
          <w:rFonts w:ascii="Times New Roman" w:hAnsi="Times New Roman" w:cs="Times New Roman"/>
        </w:rPr>
      </w:pPr>
    </w:p>
    <w:p w14:paraId="47EEC761" w14:textId="77777777" w:rsidR="006B4F0B" w:rsidRDefault="006B4F0B">
      <w:pPr>
        <w:rPr>
          <w:rFonts w:ascii="Times New Roman" w:hAnsi="Times New Roman" w:cs="Times New Roman"/>
        </w:rPr>
      </w:pPr>
    </w:p>
    <w:p w14:paraId="42CEF348" w14:textId="77777777" w:rsidR="006B4F0B" w:rsidRDefault="006B4F0B">
      <w:pPr>
        <w:rPr>
          <w:rFonts w:ascii="Times New Roman" w:hAnsi="Times New Roman" w:cs="Times New Roman"/>
        </w:rPr>
      </w:pPr>
    </w:p>
    <w:p w14:paraId="7DEAE0CF" w14:textId="77777777" w:rsidR="006B4F0B" w:rsidRDefault="006B4F0B">
      <w:pPr>
        <w:rPr>
          <w:rFonts w:ascii="Times New Roman" w:hAnsi="Times New Roman" w:cs="Times New Roman"/>
        </w:rPr>
      </w:pPr>
    </w:p>
    <w:p w14:paraId="65CA875F" w14:textId="77777777" w:rsidR="006B4F0B" w:rsidRDefault="006B4F0B">
      <w:pPr>
        <w:rPr>
          <w:rFonts w:ascii="Times New Roman" w:hAnsi="Times New Roman" w:cs="Times New Roman"/>
        </w:rPr>
      </w:pPr>
    </w:p>
    <w:p w14:paraId="286AB740" w14:textId="77777777" w:rsidR="006B4F0B" w:rsidRDefault="006B4F0B">
      <w:pPr>
        <w:rPr>
          <w:rFonts w:ascii="Times New Roman" w:hAnsi="Times New Roman" w:cs="Times New Roman"/>
        </w:rPr>
      </w:pPr>
    </w:p>
    <w:p w14:paraId="53247412" w14:textId="77777777" w:rsidR="006B4F0B" w:rsidRDefault="006B4F0B">
      <w:pPr>
        <w:rPr>
          <w:rFonts w:ascii="Times New Roman" w:hAnsi="Times New Roman" w:cs="Times New Roman"/>
        </w:rPr>
      </w:pPr>
    </w:p>
    <w:p w14:paraId="7F78409E" w14:textId="77777777" w:rsidR="006B4F0B" w:rsidRDefault="006B4F0B">
      <w:pPr>
        <w:rPr>
          <w:rFonts w:ascii="Times New Roman" w:hAnsi="Times New Roman" w:cs="Times New Roman"/>
        </w:rPr>
      </w:pPr>
    </w:p>
    <w:p w14:paraId="0502E7CE" w14:textId="77777777" w:rsidR="006B4F0B" w:rsidRDefault="006B4F0B">
      <w:pPr>
        <w:rPr>
          <w:rFonts w:ascii="Times New Roman" w:hAnsi="Times New Roman" w:cs="Times New Roman"/>
        </w:rPr>
      </w:pPr>
    </w:p>
    <w:p w14:paraId="5C34F136" w14:textId="77777777" w:rsidR="006B4F0B" w:rsidRDefault="006B4F0B">
      <w:pPr>
        <w:rPr>
          <w:rFonts w:ascii="Times New Roman" w:hAnsi="Times New Roman" w:cs="Times New Roman"/>
        </w:rPr>
      </w:pPr>
    </w:p>
    <w:p w14:paraId="58DB7637" w14:textId="77777777" w:rsidR="006B4F0B" w:rsidRDefault="006B4F0B">
      <w:pPr>
        <w:rPr>
          <w:rFonts w:ascii="Times New Roman" w:hAnsi="Times New Roman" w:cs="Times New Roman"/>
        </w:rPr>
      </w:pPr>
    </w:p>
    <w:p w14:paraId="6BCF1B5E" w14:textId="77777777" w:rsidR="006B4F0B" w:rsidRDefault="006B4F0B">
      <w:pPr>
        <w:rPr>
          <w:rFonts w:ascii="Times New Roman" w:hAnsi="Times New Roman" w:cs="Times New Roman"/>
        </w:rPr>
      </w:pPr>
    </w:p>
    <w:p w14:paraId="27A16365" w14:textId="77777777" w:rsidR="006B4F0B" w:rsidRDefault="006B4F0B">
      <w:pPr>
        <w:rPr>
          <w:rFonts w:ascii="Times New Roman" w:hAnsi="Times New Roman" w:cs="Times New Roman"/>
        </w:rPr>
      </w:pPr>
    </w:p>
    <w:p w14:paraId="3CB257E1" w14:textId="77777777" w:rsidR="006B4F0B" w:rsidRDefault="006B4F0B">
      <w:pPr>
        <w:rPr>
          <w:rFonts w:ascii="Times New Roman" w:hAnsi="Times New Roman" w:cs="Times New Roman"/>
        </w:rPr>
      </w:pPr>
    </w:p>
    <w:p w14:paraId="20C67094" w14:textId="77777777" w:rsidR="006B4F0B" w:rsidRDefault="006B4F0B">
      <w:pPr>
        <w:rPr>
          <w:rFonts w:ascii="Times New Roman" w:hAnsi="Times New Roman" w:cs="Times New Roman"/>
        </w:rPr>
      </w:pPr>
    </w:p>
    <w:p w14:paraId="1A3BC1CD" w14:textId="77777777" w:rsidR="006B4F0B" w:rsidRDefault="006B4F0B">
      <w:pPr>
        <w:rPr>
          <w:rFonts w:ascii="Times New Roman" w:hAnsi="Times New Roman" w:cs="Times New Roman"/>
        </w:rPr>
        <w:sectPr w:rsidR="006B4F0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5A3DF5" w14:textId="3BD0E92F" w:rsidR="006B4F0B" w:rsidRDefault="006B4F0B" w:rsidP="006B4F0B">
      <w:pPr>
        <w:rPr>
          <w:rFonts w:ascii="Times New Roman" w:hAnsi="Times New Roman" w:cs="Times New Roman"/>
          <w:lang w:val="en-GB"/>
        </w:rPr>
      </w:pPr>
      <w:r w:rsidRPr="00600E54">
        <w:rPr>
          <w:rFonts w:ascii="Times New Roman" w:hAnsi="Times New Roman" w:cs="Times New Roman"/>
          <w:lang w:val="en-GB"/>
        </w:rPr>
        <w:lastRenderedPageBreak/>
        <w:t>Table 2</w:t>
      </w:r>
      <w:r>
        <w:rPr>
          <w:rFonts w:ascii="Times New Roman" w:hAnsi="Times New Roman" w:cs="Times New Roman"/>
          <w:lang w:val="en-GB"/>
        </w:rPr>
        <w:t>.</w:t>
      </w:r>
    </w:p>
    <w:p w14:paraId="558CE058" w14:textId="77777777" w:rsidR="007E3E96" w:rsidRDefault="007E3E96" w:rsidP="006B4F0B">
      <w:pPr>
        <w:rPr>
          <w:rFonts w:ascii="Times New Roman" w:hAnsi="Times New Roman" w:cs="Times New Roman"/>
          <w:i/>
          <w:iCs/>
          <w:lang w:val="en-GB"/>
        </w:rPr>
      </w:pPr>
    </w:p>
    <w:p w14:paraId="52579074" w14:textId="77777777" w:rsidR="007E3E96" w:rsidRDefault="006B4F0B" w:rsidP="006B4F0B">
      <w:pPr>
        <w:rPr>
          <w:rFonts w:ascii="Times New Roman" w:hAnsi="Times New Roman" w:cs="Times New Roman"/>
          <w:i/>
          <w:iCs/>
          <w:lang w:val="en-GB"/>
        </w:rPr>
      </w:pPr>
      <w:r w:rsidRPr="006B4F0B">
        <w:rPr>
          <w:rFonts w:ascii="Times New Roman" w:hAnsi="Times New Roman" w:cs="Times New Roman"/>
          <w:i/>
          <w:iCs/>
          <w:lang w:val="en-GB"/>
        </w:rPr>
        <w:t>Expert opinions on biggest obstacle limiting progression in internation social cognition research</w:t>
      </w:r>
    </w:p>
    <w:p w14:paraId="5F07B81E" w14:textId="1FB087D4" w:rsidR="006B4F0B" w:rsidRPr="00B3441C" w:rsidRDefault="006B4F0B" w:rsidP="006B4F0B">
      <w:pPr>
        <w:rPr>
          <w:rFonts w:ascii="Times New Roman" w:hAnsi="Times New Roman" w:cs="Times New Roman"/>
          <w:i/>
          <w:iCs/>
          <w:lang w:val="en-GB"/>
        </w:rPr>
      </w:pPr>
      <w:r w:rsidRPr="006B4F0B">
        <w:rPr>
          <w:rFonts w:ascii="Times New Roman" w:hAnsi="Times New Roman" w:cs="Times New Roman"/>
          <w:i/>
          <w:iCs/>
          <w:lang w:val="en-GB"/>
        </w:rPr>
        <w:t xml:space="preserve"> 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2641"/>
        <w:gridCol w:w="4009"/>
        <w:gridCol w:w="1283"/>
        <w:gridCol w:w="5103"/>
      </w:tblGrid>
      <w:tr w:rsidR="007E3E96" w:rsidRPr="00970678" w14:paraId="675F8771" w14:textId="77777777" w:rsidTr="000E0FA3">
        <w:tc>
          <w:tcPr>
            <w:tcW w:w="2641" w:type="dxa"/>
            <w:shd w:val="clear" w:color="auto" w:fill="4472C4"/>
          </w:tcPr>
          <w:p w14:paraId="27B06F78" w14:textId="77777777" w:rsidR="007E3E96" w:rsidRPr="00970678" w:rsidRDefault="007E3E96" w:rsidP="005A31C7">
            <w:pPr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4009" w:type="dxa"/>
            <w:shd w:val="clear" w:color="auto" w:fill="4472C4"/>
          </w:tcPr>
          <w:p w14:paraId="36B11A46" w14:textId="77777777" w:rsidR="007E3E96" w:rsidRPr="00970678" w:rsidRDefault="007E3E96" w:rsidP="005A31C7">
            <w:pPr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1283" w:type="dxa"/>
            <w:shd w:val="clear" w:color="auto" w:fill="4472C4"/>
          </w:tcPr>
          <w:p w14:paraId="4349B470" w14:textId="77777777" w:rsidR="007E3E96" w:rsidRPr="00970678" w:rsidRDefault="007E3E96" w:rsidP="005A31C7">
            <w:pPr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  <w:b/>
              </w:rPr>
              <w:t>Number of Responses</w:t>
            </w:r>
          </w:p>
        </w:tc>
        <w:tc>
          <w:tcPr>
            <w:tcW w:w="5103" w:type="dxa"/>
            <w:shd w:val="clear" w:color="auto" w:fill="4472C4"/>
          </w:tcPr>
          <w:p w14:paraId="7D9C11B0" w14:textId="77777777" w:rsidR="007E3E96" w:rsidRPr="00970678" w:rsidRDefault="007E3E96" w:rsidP="005A31C7">
            <w:pPr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  <w:b/>
              </w:rPr>
              <w:t>Representative Quote</w:t>
            </w:r>
          </w:p>
        </w:tc>
      </w:tr>
      <w:tr w:rsidR="007E3E96" w:rsidRPr="00970678" w14:paraId="573509D0" w14:textId="77777777" w:rsidTr="000E0FA3">
        <w:tc>
          <w:tcPr>
            <w:tcW w:w="2641" w:type="dxa"/>
            <w:shd w:val="clear" w:color="auto" w:fill="BDD7EE"/>
          </w:tcPr>
          <w:p w14:paraId="56DBF9A7" w14:textId="77777777" w:rsidR="007E3E96" w:rsidRPr="00970678" w:rsidRDefault="007E3E96" w:rsidP="005A31C7">
            <w:pPr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</w:rPr>
              <w:t>Norms &amp; Validation</w:t>
            </w:r>
            <w:r w:rsidRPr="007E3E9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09" w:type="dxa"/>
            <w:shd w:val="clear" w:color="auto" w:fill="BDD7EE"/>
          </w:tcPr>
          <w:p w14:paraId="50056252" w14:textId="77777777" w:rsidR="007E3E96" w:rsidRPr="00970678" w:rsidRDefault="007E3E96" w:rsidP="005A31C7">
            <w:pPr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</w:rPr>
              <w:t>Challenges due to lack of normative data, poor psychometric properties, limited ecological validity, and insufficient clinical applicability.</w:t>
            </w:r>
          </w:p>
        </w:tc>
        <w:tc>
          <w:tcPr>
            <w:tcW w:w="1283" w:type="dxa"/>
            <w:shd w:val="clear" w:color="auto" w:fill="BDD7EE"/>
          </w:tcPr>
          <w:p w14:paraId="54169925" w14:textId="77777777" w:rsidR="000E0FA3" w:rsidRDefault="000E0FA3" w:rsidP="000E0FA3">
            <w:pPr>
              <w:jc w:val="center"/>
              <w:rPr>
                <w:rFonts w:ascii="Times New Roman" w:hAnsi="Times New Roman" w:cs="Times New Roman"/>
              </w:rPr>
            </w:pPr>
          </w:p>
          <w:p w14:paraId="7999B7C8" w14:textId="3C7E4B2C" w:rsidR="007E3E96" w:rsidRPr="00970678" w:rsidRDefault="007E3E96" w:rsidP="000E0FA3">
            <w:pPr>
              <w:jc w:val="center"/>
              <w:rPr>
                <w:rFonts w:ascii="Times New Roman" w:hAnsi="Times New Roman" w:cs="Times New Roman"/>
              </w:rPr>
            </w:pPr>
            <w:r w:rsidRPr="007E3E9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103" w:type="dxa"/>
            <w:shd w:val="clear" w:color="auto" w:fill="BDD7EE"/>
          </w:tcPr>
          <w:p w14:paraId="192C6540" w14:textId="77777777" w:rsidR="007E3E96" w:rsidRPr="00970678" w:rsidRDefault="007E3E96" w:rsidP="005A31C7">
            <w:pPr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</w:rPr>
              <w:t>“We don’t really know the psychometric properties of many of the measures in many of the relevant countries.”</w:t>
            </w:r>
            <w:r w:rsidRPr="007E3E9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E3E96" w:rsidRPr="00970678" w14:paraId="7FCABA9B" w14:textId="77777777" w:rsidTr="000E0FA3">
        <w:tc>
          <w:tcPr>
            <w:tcW w:w="2641" w:type="dxa"/>
            <w:shd w:val="clear" w:color="auto" w:fill="DDEBF7"/>
          </w:tcPr>
          <w:p w14:paraId="28C647EE" w14:textId="77777777" w:rsidR="007E3E96" w:rsidRPr="00970678" w:rsidRDefault="007E3E96" w:rsidP="005A31C7">
            <w:pPr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</w:rPr>
              <w:t>Cultural/Language Adaptation</w:t>
            </w:r>
            <w:r w:rsidRPr="007E3E9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09" w:type="dxa"/>
            <w:shd w:val="clear" w:color="auto" w:fill="DDEBF7"/>
          </w:tcPr>
          <w:p w14:paraId="59C2475B" w14:textId="77777777" w:rsidR="007E3E96" w:rsidRPr="00970678" w:rsidRDefault="007E3E96" w:rsidP="005A31C7">
            <w:pPr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</w:rPr>
              <w:t>Difficulties in adapting tasks across languages and cultural contexts while maintaining comparability.</w:t>
            </w:r>
          </w:p>
        </w:tc>
        <w:tc>
          <w:tcPr>
            <w:tcW w:w="1283" w:type="dxa"/>
            <w:shd w:val="clear" w:color="auto" w:fill="DDEBF7"/>
          </w:tcPr>
          <w:p w14:paraId="09B37419" w14:textId="77777777" w:rsidR="000E0FA3" w:rsidRDefault="000E0FA3" w:rsidP="000E0FA3">
            <w:pPr>
              <w:jc w:val="center"/>
              <w:rPr>
                <w:rFonts w:ascii="Times New Roman" w:hAnsi="Times New Roman" w:cs="Times New Roman"/>
              </w:rPr>
            </w:pPr>
          </w:p>
          <w:p w14:paraId="0D385C5B" w14:textId="01FE0932" w:rsidR="007E3E96" w:rsidRPr="00970678" w:rsidRDefault="007E3E96" w:rsidP="000E0FA3">
            <w:pPr>
              <w:jc w:val="center"/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</w:rPr>
              <w:t>1</w:t>
            </w:r>
            <w:r w:rsidRPr="007E3E9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03" w:type="dxa"/>
            <w:shd w:val="clear" w:color="auto" w:fill="DDEBF7"/>
          </w:tcPr>
          <w:p w14:paraId="463BD0EC" w14:textId="77777777" w:rsidR="007E3E96" w:rsidRPr="00970678" w:rsidRDefault="007E3E96" w:rsidP="005A31C7">
            <w:pPr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</w:rPr>
              <w:t>“I think it’s the cultural adaptation of social cognition tests... far more problematic when tests tap into high level cultural understanding.”</w:t>
            </w:r>
          </w:p>
        </w:tc>
      </w:tr>
      <w:tr w:rsidR="007E3E96" w:rsidRPr="00970678" w14:paraId="25C1C57C" w14:textId="77777777" w:rsidTr="000E0FA3">
        <w:tc>
          <w:tcPr>
            <w:tcW w:w="2641" w:type="dxa"/>
            <w:shd w:val="clear" w:color="auto" w:fill="E2EFDA"/>
          </w:tcPr>
          <w:p w14:paraId="1F65DA73" w14:textId="77777777" w:rsidR="007E3E96" w:rsidRPr="00970678" w:rsidRDefault="007E3E96" w:rsidP="005A31C7">
            <w:pPr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</w:rPr>
              <w:t>Test Content &amp; Design</w:t>
            </w:r>
          </w:p>
        </w:tc>
        <w:tc>
          <w:tcPr>
            <w:tcW w:w="4009" w:type="dxa"/>
            <w:shd w:val="clear" w:color="auto" w:fill="E2EFDA"/>
          </w:tcPr>
          <w:p w14:paraId="217A3749" w14:textId="77777777" w:rsidR="007E3E96" w:rsidRPr="00970678" w:rsidRDefault="007E3E96" w:rsidP="005A31C7">
            <w:pPr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</w:rPr>
              <w:t>Issues in the development and adaptation of social cognition measures, such as outdated tasks, poor sensitivity, and design limitations.</w:t>
            </w:r>
          </w:p>
        </w:tc>
        <w:tc>
          <w:tcPr>
            <w:tcW w:w="1283" w:type="dxa"/>
            <w:shd w:val="clear" w:color="auto" w:fill="E2EFDA"/>
          </w:tcPr>
          <w:p w14:paraId="0555CE5B" w14:textId="77777777" w:rsidR="000E0FA3" w:rsidRDefault="000E0FA3" w:rsidP="000E0FA3">
            <w:pPr>
              <w:jc w:val="center"/>
              <w:rPr>
                <w:rFonts w:ascii="Times New Roman" w:hAnsi="Times New Roman" w:cs="Times New Roman"/>
              </w:rPr>
            </w:pPr>
          </w:p>
          <w:p w14:paraId="68A7A643" w14:textId="447987A6" w:rsidR="007E3E96" w:rsidRPr="00970678" w:rsidRDefault="007E3E96" w:rsidP="000E0FA3">
            <w:pPr>
              <w:jc w:val="center"/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103" w:type="dxa"/>
            <w:shd w:val="clear" w:color="auto" w:fill="E2EFDA"/>
          </w:tcPr>
          <w:p w14:paraId="02A241C5" w14:textId="77777777" w:rsidR="007E3E96" w:rsidRPr="00970678" w:rsidRDefault="007E3E96" w:rsidP="005A31C7">
            <w:pPr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</w:rPr>
              <w:t>“Ceiling effects in TASIT. Lack of instruments with sensitivity to change.”</w:t>
            </w:r>
          </w:p>
        </w:tc>
      </w:tr>
      <w:tr w:rsidR="007E3E96" w:rsidRPr="00970678" w14:paraId="65B59D1D" w14:textId="77777777" w:rsidTr="000E0FA3">
        <w:tc>
          <w:tcPr>
            <w:tcW w:w="2641" w:type="dxa"/>
            <w:shd w:val="clear" w:color="auto" w:fill="FCE4D6"/>
          </w:tcPr>
          <w:p w14:paraId="15C1F241" w14:textId="77777777" w:rsidR="007E3E96" w:rsidRPr="00970678" w:rsidRDefault="007E3E96" w:rsidP="005A31C7">
            <w:pPr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</w:rPr>
              <w:t>Funding &amp; Collaboration</w:t>
            </w:r>
          </w:p>
        </w:tc>
        <w:tc>
          <w:tcPr>
            <w:tcW w:w="4009" w:type="dxa"/>
            <w:shd w:val="clear" w:color="auto" w:fill="FCE4D6"/>
          </w:tcPr>
          <w:p w14:paraId="4C7767AD" w14:textId="77777777" w:rsidR="007E3E96" w:rsidRPr="00970678" w:rsidRDefault="007E3E96" w:rsidP="005A31C7">
            <w:pPr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</w:rPr>
              <w:t>Barriers related to insufficient funding, lack of international projects, and limited collaboration across sites.</w:t>
            </w:r>
          </w:p>
        </w:tc>
        <w:tc>
          <w:tcPr>
            <w:tcW w:w="1283" w:type="dxa"/>
            <w:shd w:val="clear" w:color="auto" w:fill="FCE4D6"/>
          </w:tcPr>
          <w:p w14:paraId="165EA74B" w14:textId="77777777" w:rsidR="000E0FA3" w:rsidRDefault="000E0FA3" w:rsidP="000E0FA3">
            <w:pPr>
              <w:jc w:val="center"/>
              <w:rPr>
                <w:rFonts w:ascii="Times New Roman" w:hAnsi="Times New Roman" w:cs="Times New Roman"/>
              </w:rPr>
            </w:pPr>
          </w:p>
          <w:p w14:paraId="1BD13D4E" w14:textId="47DA2232" w:rsidR="007E3E96" w:rsidRPr="00970678" w:rsidRDefault="007E3E96" w:rsidP="000E0FA3">
            <w:pPr>
              <w:jc w:val="center"/>
              <w:rPr>
                <w:rFonts w:ascii="Times New Roman" w:hAnsi="Times New Roman" w:cs="Times New Roman"/>
              </w:rPr>
            </w:pPr>
            <w:r w:rsidRPr="007E3E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103" w:type="dxa"/>
            <w:shd w:val="clear" w:color="auto" w:fill="FCE4D6"/>
          </w:tcPr>
          <w:p w14:paraId="45298A90" w14:textId="77777777" w:rsidR="007E3E96" w:rsidRPr="00970678" w:rsidRDefault="007E3E96" w:rsidP="005A31C7">
            <w:pPr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</w:rPr>
              <w:t>“Lack of collaboration across sites. Especially US and rest of the world.”</w:t>
            </w:r>
          </w:p>
        </w:tc>
      </w:tr>
      <w:tr w:rsidR="007E3E96" w:rsidRPr="00970678" w14:paraId="2AEC43ED" w14:textId="77777777" w:rsidTr="000E0FA3">
        <w:tc>
          <w:tcPr>
            <w:tcW w:w="2641" w:type="dxa"/>
            <w:shd w:val="clear" w:color="auto" w:fill="E4DFEC"/>
          </w:tcPr>
          <w:p w14:paraId="03594378" w14:textId="3D43C02C" w:rsidR="007E3E96" w:rsidRPr="00970678" w:rsidRDefault="007E3E96" w:rsidP="005A31C7">
            <w:pPr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</w:rPr>
              <w:t xml:space="preserve">Theoretical/Conceptual </w:t>
            </w:r>
            <w:r w:rsidR="00B90187">
              <w:rPr>
                <w:rFonts w:ascii="Times New Roman" w:hAnsi="Times New Roman" w:cs="Times New Roman"/>
              </w:rPr>
              <w:t>Ambiguity</w:t>
            </w:r>
          </w:p>
        </w:tc>
        <w:tc>
          <w:tcPr>
            <w:tcW w:w="4009" w:type="dxa"/>
            <w:shd w:val="clear" w:color="auto" w:fill="E4DFEC"/>
          </w:tcPr>
          <w:p w14:paraId="127E1595" w14:textId="77777777" w:rsidR="007E3E96" w:rsidRPr="00970678" w:rsidRDefault="007E3E96" w:rsidP="005A31C7">
            <w:pPr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</w:rPr>
              <w:t>Lack of consensus on definitions, theoretical models, and conceptual clarity in the field.</w:t>
            </w:r>
          </w:p>
        </w:tc>
        <w:tc>
          <w:tcPr>
            <w:tcW w:w="1283" w:type="dxa"/>
            <w:shd w:val="clear" w:color="auto" w:fill="E4DFEC"/>
          </w:tcPr>
          <w:p w14:paraId="0A02E64C" w14:textId="77777777" w:rsidR="000E0FA3" w:rsidRDefault="000E0FA3" w:rsidP="000E0FA3">
            <w:pPr>
              <w:jc w:val="center"/>
              <w:rPr>
                <w:rFonts w:ascii="Times New Roman" w:hAnsi="Times New Roman" w:cs="Times New Roman"/>
              </w:rPr>
            </w:pPr>
          </w:p>
          <w:p w14:paraId="0A0EB772" w14:textId="48449487" w:rsidR="007E3E96" w:rsidRPr="00970678" w:rsidRDefault="007E3E96" w:rsidP="000E0FA3">
            <w:pPr>
              <w:jc w:val="center"/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03" w:type="dxa"/>
            <w:shd w:val="clear" w:color="auto" w:fill="E4DFEC"/>
          </w:tcPr>
          <w:p w14:paraId="71A03A5F" w14:textId="1750778A" w:rsidR="007E3E96" w:rsidRPr="00970678" w:rsidRDefault="007E3E96" w:rsidP="005A31C7">
            <w:pPr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</w:rPr>
              <w:t>“Lack of consensus regarding terminology</w:t>
            </w:r>
            <w:r w:rsidR="000E0FA3">
              <w:rPr>
                <w:rFonts w:ascii="Times New Roman" w:hAnsi="Times New Roman" w:cs="Times New Roman"/>
              </w:rPr>
              <w:t>…</w:t>
            </w:r>
            <w:r w:rsidRPr="00970678">
              <w:rPr>
                <w:rFonts w:ascii="Times New Roman" w:hAnsi="Times New Roman" w:cs="Times New Roman"/>
              </w:rPr>
              <w:t>Lack of empirical models.”</w:t>
            </w:r>
          </w:p>
        </w:tc>
      </w:tr>
      <w:tr w:rsidR="007E3E96" w:rsidRPr="00970678" w14:paraId="686C6D43" w14:textId="77777777" w:rsidTr="000E0FA3">
        <w:tc>
          <w:tcPr>
            <w:tcW w:w="2641" w:type="dxa"/>
            <w:shd w:val="clear" w:color="auto" w:fill="FFF2CC"/>
          </w:tcPr>
          <w:p w14:paraId="44F6A6DA" w14:textId="77777777" w:rsidR="007E3E96" w:rsidRPr="00970678" w:rsidRDefault="007E3E96" w:rsidP="005A31C7">
            <w:pPr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</w:rPr>
              <w:t>Implementation Challenges</w:t>
            </w:r>
          </w:p>
        </w:tc>
        <w:tc>
          <w:tcPr>
            <w:tcW w:w="4009" w:type="dxa"/>
            <w:shd w:val="clear" w:color="auto" w:fill="FFF2CC"/>
          </w:tcPr>
          <w:p w14:paraId="456BC52C" w14:textId="77777777" w:rsidR="007E3E96" w:rsidRPr="00970678" w:rsidRDefault="007E3E96" w:rsidP="005A31C7">
            <w:pPr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</w:rPr>
              <w:t>Barriers related to technology adoption, siloed research practices, and overemphasis on Western tasks.</w:t>
            </w:r>
          </w:p>
        </w:tc>
        <w:tc>
          <w:tcPr>
            <w:tcW w:w="1283" w:type="dxa"/>
            <w:shd w:val="clear" w:color="auto" w:fill="FFF2CC"/>
          </w:tcPr>
          <w:p w14:paraId="2209BAC0" w14:textId="77777777" w:rsidR="000E0FA3" w:rsidRDefault="000E0FA3" w:rsidP="000E0FA3">
            <w:pPr>
              <w:jc w:val="center"/>
              <w:rPr>
                <w:rFonts w:ascii="Times New Roman" w:hAnsi="Times New Roman" w:cs="Times New Roman"/>
              </w:rPr>
            </w:pPr>
          </w:p>
          <w:p w14:paraId="527809DE" w14:textId="2C49B0A0" w:rsidR="007E3E96" w:rsidRPr="00970678" w:rsidRDefault="007E3E96" w:rsidP="000E0FA3">
            <w:pPr>
              <w:jc w:val="center"/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03" w:type="dxa"/>
            <w:shd w:val="clear" w:color="auto" w:fill="FFF2CC"/>
          </w:tcPr>
          <w:p w14:paraId="621F5E2A" w14:textId="77777777" w:rsidR="007E3E96" w:rsidRPr="00970678" w:rsidRDefault="007E3E96" w:rsidP="005A31C7">
            <w:pPr>
              <w:rPr>
                <w:rFonts w:ascii="Times New Roman" w:hAnsi="Times New Roman" w:cs="Times New Roman"/>
              </w:rPr>
            </w:pPr>
            <w:r w:rsidRPr="00970678">
              <w:rPr>
                <w:rFonts w:ascii="Times New Roman" w:hAnsi="Times New Roman" w:cs="Times New Roman"/>
              </w:rPr>
              <w:t>“Developments of new tools/technology goes so fast, that it is hard to keep up with proper validation &amp; implementation.”</w:t>
            </w:r>
          </w:p>
        </w:tc>
      </w:tr>
    </w:tbl>
    <w:p w14:paraId="3779FBA7" w14:textId="77777777" w:rsidR="006B4F0B" w:rsidRPr="007E3E96" w:rsidRDefault="006B4F0B" w:rsidP="006B4F0B">
      <w:pPr>
        <w:rPr>
          <w:rFonts w:ascii="Times New Roman" w:hAnsi="Times New Roman" w:cs="Times New Roman"/>
          <w:sz w:val="20"/>
          <w:szCs w:val="20"/>
        </w:rPr>
      </w:pPr>
    </w:p>
    <w:p w14:paraId="5DB80EAE" w14:textId="77777777" w:rsidR="006B4F0B" w:rsidRPr="00CA524A" w:rsidRDefault="006B4F0B" w:rsidP="006B4F0B">
      <w:pPr>
        <w:rPr>
          <w:rFonts w:ascii="Times New Roman" w:hAnsi="Times New Roman" w:cs="Times New Roman"/>
          <w:sz w:val="20"/>
          <w:szCs w:val="20"/>
        </w:rPr>
      </w:pPr>
    </w:p>
    <w:p w14:paraId="65AAA8FA" w14:textId="77777777" w:rsidR="006B4F0B" w:rsidRPr="004B1D07" w:rsidRDefault="006B4F0B">
      <w:pPr>
        <w:rPr>
          <w:rFonts w:ascii="Times New Roman" w:hAnsi="Times New Roman" w:cs="Times New Roman"/>
        </w:rPr>
      </w:pPr>
    </w:p>
    <w:sectPr w:rsidR="006B4F0B" w:rsidRPr="004B1D07" w:rsidSect="006B4F0B">
      <w:pgSz w:w="15842" w:h="12242" w:orient="landscape"/>
      <w:pgMar w:top="1417" w:right="1417" w:bottom="1417" w:left="141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5612A3" w14:textId="77777777" w:rsidR="00112C36" w:rsidRDefault="00112C36" w:rsidP="00D014F4">
      <w:r>
        <w:separator/>
      </w:r>
    </w:p>
  </w:endnote>
  <w:endnote w:type="continuationSeparator" w:id="0">
    <w:p w14:paraId="7EB3B8B7" w14:textId="77777777" w:rsidR="00112C36" w:rsidRDefault="00112C36" w:rsidP="00D01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EB4254" w14:textId="77777777" w:rsidR="00112C36" w:rsidRDefault="00112C36" w:rsidP="00D014F4">
      <w:r>
        <w:separator/>
      </w:r>
    </w:p>
  </w:footnote>
  <w:footnote w:type="continuationSeparator" w:id="0">
    <w:p w14:paraId="2EA55404" w14:textId="77777777" w:rsidR="00112C36" w:rsidRDefault="00112C36" w:rsidP="00D014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7C5B73"/>
    <w:multiLevelType w:val="hybridMultilevel"/>
    <w:tmpl w:val="340E4A5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14E308D"/>
    <w:multiLevelType w:val="hybridMultilevel"/>
    <w:tmpl w:val="88B02B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94964DE"/>
    <w:multiLevelType w:val="hybridMultilevel"/>
    <w:tmpl w:val="E794AD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6157987">
    <w:abstractNumId w:val="2"/>
  </w:num>
  <w:num w:numId="2" w16cid:durableId="848253906">
    <w:abstractNumId w:val="1"/>
  </w:num>
  <w:num w:numId="3" w16cid:durableId="534194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87A"/>
    <w:rsid w:val="00004A22"/>
    <w:rsid w:val="00013811"/>
    <w:rsid w:val="00022801"/>
    <w:rsid w:val="000347F8"/>
    <w:rsid w:val="000359A9"/>
    <w:rsid w:val="00035FB9"/>
    <w:rsid w:val="0004016E"/>
    <w:rsid w:val="00040A7A"/>
    <w:rsid w:val="00046344"/>
    <w:rsid w:val="00060CB7"/>
    <w:rsid w:val="00067A43"/>
    <w:rsid w:val="00076536"/>
    <w:rsid w:val="00086846"/>
    <w:rsid w:val="000874C9"/>
    <w:rsid w:val="000B7E77"/>
    <w:rsid w:val="000E0FA3"/>
    <w:rsid w:val="000F4F86"/>
    <w:rsid w:val="00110328"/>
    <w:rsid w:val="00112C36"/>
    <w:rsid w:val="00127497"/>
    <w:rsid w:val="001373A6"/>
    <w:rsid w:val="0014443B"/>
    <w:rsid w:val="00145E4C"/>
    <w:rsid w:val="001522E5"/>
    <w:rsid w:val="0017744F"/>
    <w:rsid w:val="00183CA1"/>
    <w:rsid w:val="00190C25"/>
    <w:rsid w:val="001B200D"/>
    <w:rsid w:val="001D0EC7"/>
    <w:rsid w:val="001E4133"/>
    <w:rsid w:val="001E4644"/>
    <w:rsid w:val="001F140F"/>
    <w:rsid w:val="00207C90"/>
    <w:rsid w:val="00242D30"/>
    <w:rsid w:val="0025241D"/>
    <w:rsid w:val="00254FA4"/>
    <w:rsid w:val="002705A4"/>
    <w:rsid w:val="00295493"/>
    <w:rsid w:val="002B6A3F"/>
    <w:rsid w:val="002E4927"/>
    <w:rsid w:val="003073EF"/>
    <w:rsid w:val="003213AE"/>
    <w:rsid w:val="0033113B"/>
    <w:rsid w:val="00340887"/>
    <w:rsid w:val="00370205"/>
    <w:rsid w:val="00380FAD"/>
    <w:rsid w:val="00381A7B"/>
    <w:rsid w:val="00393207"/>
    <w:rsid w:val="003947CE"/>
    <w:rsid w:val="003C0F81"/>
    <w:rsid w:val="003C628F"/>
    <w:rsid w:val="00405A70"/>
    <w:rsid w:val="00413253"/>
    <w:rsid w:val="004175AC"/>
    <w:rsid w:val="00426B20"/>
    <w:rsid w:val="00432459"/>
    <w:rsid w:val="004334E7"/>
    <w:rsid w:val="00436767"/>
    <w:rsid w:val="00436C46"/>
    <w:rsid w:val="00441441"/>
    <w:rsid w:val="00455DE2"/>
    <w:rsid w:val="0046660B"/>
    <w:rsid w:val="00466AC8"/>
    <w:rsid w:val="004B02AA"/>
    <w:rsid w:val="004B1D07"/>
    <w:rsid w:val="004C3AD6"/>
    <w:rsid w:val="004C7B55"/>
    <w:rsid w:val="00501175"/>
    <w:rsid w:val="005275DA"/>
    <w:rsid w:val="00547E69"/>
    <w:rsid w:val="00553532"/>
    <w:rsid w:val="0055508F"/>
    <w:rsid w:val="0058187A"/>
    <w:rsid w:val="00593B71"/>
    <w:rsid w:val="005C7F88"/>
    <w:rsid w:val="005F7E7E"/>
    <w:rsid w:val="00601F3E"/>
    <w:rsid w:val="00632E3B"/>
    <w:rsid w:val="00640820"/>
    <w:rsid w:val="00651BB6"/>
    <w:rsid w:val="006569D0"/>
    <w:rsid w:val="006718A3"/>
    <w:rsid w:val="00681CB5"/>
    <w:rsid w:val="006B0B91"/>
    <w:rsid w:val="006B4F0B"/>
    <w:rsid w:val="007049B0"/>
    <w:rsid w:val="0070761F"/>
    <w:rsid w:val="00723BFF"/>
    <w:rsid w:val="00734050"/>
    <w:rsid w:val="00766DD7"/>
    <w:rsid w:val="0077722C"/>
    <w:rsid w:val="00787C0B"/>
    <w:rsid w:val="007A2019"/>
    <w:rsid w:val="007C0F56"/>
    <w:rsid w:val="007C7089"/>
    <w:rsid w:val="007E3E96"/>
    <w:rsid w:val="007F766F"/>
    <w:rsid w:val="008108C2"/>
    <w:rsid w:val="00884EE6"/>
    <w:rsid w:val="00892485"/>
    <w:rsid w:val="008C4173"/>
    <w:rsid w:val="008D158A"/>
    <w:rsid w:val="008E4DE7"/>
    <w:rsid w:val="008F733E"/>
    <w:rsid w:val="00904E34"/>
    <w:rsid w:val="00917DD5"/>
    <w:rsid w:val="00920DFF"/>
    <w:rsid w:val="00930956"/>
    <w:rsid w:val="009433B5"/>
    <w:rsid w:val="00950FB6"/>
    <w:rsid w:val="00966213"/>
    <w:rsid w:val="00982879"/>
    <w:rsid w:val="009828F0"/>
    <w:rsid w:val="009A05E8"/>
    <w:rsid w:val="009A602A"/>
    <w:rsid w:val="009B24B7"/>
    <w:rsid w:val="009C65AC"/>
    <w:rsid w:val="009D3B37"/>
    <w:rsid w:val="009E59A3"/>
    <w:rsid w:val="00A00271"/>
    <w:rsid w:val="00A00A0D"/>
    <w:rsid w:val="00A048A8"/>
    <w:rsid w:val="00A26654"/>
    <w:rsid w:val="00A35527"/>
    <w:rsid w:val="00A3656F"/>
    <w:rsid w:val="00A47D6C"/>
    <w:rsid w:val="00A5103A"/>
    <w:rsid w:val="00A61129"/>
    <w:rsid w:val="00A7171C"/>
    <w:rsid w:val="00A8650D"/>
    <w:rsid w:val="00A90634"/>
    <w:rsid w:val="00A94FB4"/>
    <w:rsid w:val="00AA32C9"/>
    <w:rsid w:val="00AD5AD5"/>
    <w:rsid w:val="00AD6168"/>
    <w:rsid w:val="00B10417"/>
    <w:rsid w:val="00B21446"/>
    <w:rsid w:val="00B21B7E"/>
    <w:rsid w:val="00B243FA"/>
    <w:rsid w:val="00B43F74"/>
    <w:rsid w:val="00B62B16"/>
    <w:rsid w:val="00B714D7"/>
    <w:rsid w:val="00B74E63"/>
    <w:rsid w:val="00B77788"/>
    <w:rsid w:val="00B90187"/>
    <w:rsid w:val="00B97E72"/>
    <w:rsid w:val="00BB4DA5"/>
    <w:rsid w:val="00BB628A"/>
    <w:rsid w:val="00BF7EBD"/>
    <w:rsid w:val="00C1566F"/>
    <w:rsid w:val="00C37D04"/>
    <w:rsid w:val="00C53D5E"/>
    <w:rsid w:val="00C66BB9"/>
    <w:rsid w:val="00C71B2F"/>
    <w:rsid w:val="00C720C2"/>
    <w:rsid w:val="00C77BDF"/>
    <w:rsid w:val="00CB5749"/>
    <w:rsid w:val="00CD1542"/>
    <w:rsid w:val="00CD2009"/>
    <w:rsid w:val="00CD24EE"/>
    <w:rsid w:val="00CD43B6"/>
    <w:rsid w:val="00CD5B18"/>
    <w:rsid w:val="00CE569D"/>
    <w:rsid w:val="00CF4E42"/>
    <w:rsid w:val="00CF7EAF"/>
    <w:rsid w:val="00D014F4"/>
    <w:rsid w:val="00D41A0E"/>
    <w:rsid w:val="00D420BC"/>
    <w:rsid w:val="00D46B10"/>
    <w:rsid w:val="00D739D4"/>
    <w:rsid w:val="00D75F44"/>
    <w:rsid w:val="00D96D8E"/>
    <w:rsid w:val="00DC44E9"/>
    <w:rsid w:val="00DD56E3"/>
    <w:rsid w:val="00E003F7"/>
    <w:rsid w:val="00E045D9"/>
    <w:rsid w:val="00E204EE"/>
    <w:rsid w:val="00E21C5F"/>
    <w:rsid w:val="00E23208"/>
    <w:rsid w:val="00E4210A"/>
    <w:rsid w:val="00E475A4"/>
    <w:rsid w:val="00E54420"/>
    <w:rsid w:val="00E60007"/>
    <w:rsid w:val="00E729AB"/>
    <w:rsid w:val="00E828F2"/>
    <w:rsid w:val="00E86014"/>
    <w:rsid w:val="00EC1304"/>
    <w:rsid w:val="00ED1583"/>
    <w:rsid w:val="00EE484D"/>
    <w:rsid w:val="00EE5B7F"/>
    <w:rsid w:val="00EF1647"/>
    <w:rsid w:val="00EF451D"/>
    <w:rsid w:val="00EF5F0C"/>
    <w:rsid w:val="00F06281"/>
    <w:rsid w:val="00F1144A"/>
    <w:rsid w:val="00F14CCE"/>
    <w:rsid w:val="00F15A8A"/>
    <w:rsid w:val="00F47C4D"/>
    <w:rsid w:val="00F62B0F"/>
    <w:rsid w:val="00F839D7"/>
    <w:rsid w:val="00F84E94"/>
    <w:rsid w:val="00F930DF"/>
    <w:rsid w:val="00F971D6"/>
    <w:rsid w:val="00FC0500"/>
    <w:rsid w:val="00FD4D12"/>
    <w:rsid w:val="00FF3A43"/>
    <w:rsid w:val="00FF3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2FB565"/>
  <w15:chartTrackingRefBased/>
  <w15:docId w15:val="{165C9F84-7E0E-D945-84F2-C3D806260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18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18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18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18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18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18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18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18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18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18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18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18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18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18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18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18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18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18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18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18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18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18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18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18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18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18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18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18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18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082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14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14F4"/>
  </w:style>
  <w:style w:type="paragraph" w:styleId="Footer">
    <w:name w:val="footer"/>
    <w:basedOn w:val="Normal"/>
    <w:link w:val="FooterChar"/>
    <w:uiPriority w:val="99"/>
    <w:unhideWhenUsed/>
    <w:rsid w:val="00D014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14F4"/>
  </w:style>
  <w:style w:type="table" w:styleId="GridTable1Light">
    <w:name w:val="Grid Table 1 Light"/>
    <w:basedOn w:val="TableNormal"/>
    <w:uiPriority w:val="46"/>
    <w:rsid w:val="00FF3A4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7Colourful">
    <w:name w:val="List Table 7 Colorful"/>
    <w:basedOn w:val="TableNormal"/>
    <w:uiPriority w:val="52"/>
    <w:rsid w:val="00FF3A43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FF3A43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F3A4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C05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05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5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5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50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7BDF"/>
  </w:style>
  <w:style w:type="character" w:styleId="Hyperlink">
    <w:name w:val="Hyperlink"/>
    <w:basedOn w:val="DefaultParagraphFont"/>
    <w:uiPriority w:val="99"/>
    <w:unhideWhenUsed/>
    <w:rsid w:val="00A6112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11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7</Words>
  <Characters>2497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Ziermans</dc:creator>
  <cp:keywords/>
  <dc:description/>
  <cp:lastModifiedBy>Tim Ziermans</cp:lastModifiedBy>
  <cp:revision>2</cp:revision>
  <dcterms:created xsi:type="dcterms:W3CDTF">2025-09-19T02:02:00Z</dcterms:created>
  <dcterms:modified xsi:type="dcterms:W3CDTF">2025-09-19T02:02:00Z</dcterms:modified>
</cp:coreProperties>
</file>